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sidRPr="006F0B0B">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601C754" w:rsidR="00F102CC" w:rsidRPr="003D5AF6" w:rsidRDefault="0054777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added a section titled </w:t>
            </w:r>
            <w:r>
              <w:rPr>
                <w:rFonts w:ascii="Noto Sans" w:eastAsia="Noto Sans" w:hAnsi="Noto Sans" w:cs="Noto Sans"/>
                <w:color w:val="434343"/>
                <w:sz w:val="18"/>
                <w:szCs w:val="18"/>
              </w:rPr>
              <w:t>"materials availability statement" (Section 7 in main tex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BFB2EC"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82489D0" w:rsidR="00F102CC" w:rsidRPr="003D5AF6" w:rsidRDefault="007063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1DAD27" w:rsidR="00F102CC" w:rsidRPr="003D5AF6" w:rsidRDefault="007063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E49FC0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0E821F" w:rsidR="00F102CC" w:rsidRPr="003D5AF6" w:rsidRDefault="007063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26788D" w:rsidR="00F102CC" w:rsidRPr="003D5AF6" w:rsidRDefault="007063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9F65D8" w:rsidR="00F102CC" w:rsidRPr="003D5AF6" w:rsidRDefault="00C526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sidRPr="00706344">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F4FAFE6" w:rsidR="00F102CC" w:rsidRPr="003D5AF6" w:rsidRDefault="0015572C">
            <w:pPr>
              <w:rPr>
                <w:rFonts w:ascii="Noto Sans" w:eastAsia="Noto Sans" w:hAnsi="Noto Sans" w:cs="Noto Sans"/>
                <w:bCs/>
                <w:color w:val="434343"/>
                <w:sz w:val="18"/>
                <w:szCs w:val="18"/>
              </w:rPr>
            </w:pPr>
            <w:r w:rsidRPr="00970392">
              <w:rPr>
                <w:rFonts w:ascii="Noto Sans" w:eastAsia="Noto Sans" w:hAnsi="Noto Sans" w:cs="Noto Sans"/>
                <w:bCs/>
                <w:i/>
                <w:iCs/>
                <w:color w:val="434343"/>
                <w:sz w:val="18"/>
                <w:szCs w:val="18"/>
              </w:rPr>
              <w:t xml:space="preserve">Photinus </w:t>
            </w:r>
            <w:proofErr w:type="spellStart"/>
            <w:r w:rsidRPr="00970392">
              <w:rPr>
                <w:rFonts w:ascii="Noto Sans" w:eastAsia="Noto Sans" w:hAnsi="Noto Sans" w:cs="Noto Sans"/>
                <w:bCs/>
                <w:i/>
                <w:iCs/>
                <w:color w:val="434343"/>
                <w:sz w:val="18"/>
                <w:szCs w:val="18"/>
              </w:rPr>
              <w:t>carolinus</w:t>
            </w:r>
            <w:proofErr w:type="spellEnd"/>
            <w:r>
              <w:rPr>
                <w:rFonts w:ascii="Noto Sans" w:eastAsia="Noto Sans" w:hAnsi="Noto Sans" w:cs="Noto Sans"/>
                <w:bCs/>
                <w:color w:val="434343"/>
                <w:sz w:val="18"/>
                <w:szCs w:val="18"/>
              </w:rPr>
              <w:t xml:space="preserve"> (Coleoptera, Lampyridae); males; adult stag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05BC61" w:rsidR="00F102CC" w:rsidRPr="003D5AF6" w:rsidRDefault="007063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E190C8" w:rsidR="00F102CC" w:rsidRPr="003D5AF6" w:rsidRDefault="007063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713948" w:rsidR="00F102CC" w:rsidRPr="00706344" w:rsidRDefault="00706344">
            <w:pPr>
              <w:rPr>
                <w:rFonts w:ascii="Noto Sans" w:eastAsia="Noto Sans" w:hAnsi="Noto Sans" w:cs="Noto Sans"/>
                <w:bCs/>
                <w:color w:val="434343"/>
                <w:sz w:val="18"/>
                <w:szCs w:val="18"/>
              </w:rPr>
            </w:pPr>
            <w:r w:rsidRPr="0070634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3A23AE" w:rsidR="00F102CC" w:rsidRPr="003D5AF6" w:rsidRDefault="007063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01A77B" w:rsidR="00F102CC" w:rsidRPr="003D5AF6" w:rsidRDefault="007063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sidRPr="00015FFA">
              <w:rPr>
                <w:rFonts w:ascii="Noto Sans" w:eastAsia="Noto Sans" w:hAnsi="Noto Sans" w:cs="Noto Sans"/>
                <w:b/>
                <w:color w:val="434343"/>
                <w:sz w:val="18"/>
                <w:szCs w:val="18"/>
              </w:rPr>
              <w:lastRenderedPageBreak/>
              <w:t xml:space="preserve">Experimental study design (statistics </w:t>
            </w:r>
            <w:r w:rsidR="001B3BCC" w:rsidRPr="00015FFA">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6BF30C" w:rsidR="00F102CC" w:rsidRPr="003D5AF6" w:rsidRDefault="00791B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10; maximum number of replicates allowed in overall experimental campaign time constrai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DFCBBA" w:rsidR="00F102CC" w:rsidRPr="00015FFA" w:rsidRDefault="00015F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ED5FF0" w:rsidR="00F102CC" w:rsidRPr="003D5AF6" w:rsidRDefault="00015F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57BA187" w:rsidR="00F102CC" w:rsidRPr="003D5AF6" w:rsidRDefault="009F17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captured individuals visually identified as </w:t>
            </w:r>
            <w:r w:rsidRPr="009F1725">
              <w:rPr>
                <w:rFonts w:ascii="Noto Sans" w:eastAsia="Noto Sans" w:hAnsi="Noto Sans" w:cs="Noto Sans"/>
                <w:bCs/>
                <w:i/>
                <w:iCs/>
                <w:color w:val="434343"/>
                <w:sz w:val="18"/>
                <w:szCs w:val="18"/>
              </w:rPr>
              <w:t xml:space="preserve">P. </w:t>
            </w:r>
            <w:proofErr w:type="spellStart"/>
            <w:r w:rsidRPr="009F1725">
              <w:rPr>
                <w:rFonts w:ascii="Noto Sans" w:eastAsia="Noto Sans" w:hAnsi="Noto Sans" w:cs="Noto Sans"/>
                <w:bCs/>
                <w:i/>
                <w:iCs/>
                <w:color w:val="434343"/>
                <w:sz w:val="18"/>
                <w:szCs w:val="18"/>
              </w:rPr>
              <w:t>carolinus</w:t>
            </w:r>
            <w:proofErr w:type="spellEnd"/>
            <w:r w:rsidRPr="009F1725">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males were in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DA58DD" w:rsidRDefault="00427975">
            <w:pPr>
              <w:rPr>
                <w:rFonts w:ascii="Noto Sans" w:eastAsia="Noto Sans" w:hAnsi="Noto Sans" w:cs="Noto Sans"/>
                <w:b/>
                <w:color w:val="434343"/>
                <w:sz w:val="18"/>
                <w:szCs w:val="18"/>
                <w:highlight w:val="yellow"/>
              </w:rPr>
            </w:pPr>
            <w:r w:rsidRPr="00FB2816">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5E98DE" w:rsidR="00F102CC" w:rsidRPr="003D5AF6" w:rsidRDefault="00F422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0 replicates done in a portable laboratory (set up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40ABEC" w:rsidR="00F102CC" w:rsidRPr="003D5AF6" w:rsidRDefault="00F422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different individu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EA3BC1" w:rsidR="00F102CC" w:rsidRPr="003D5AF6" w:rsidRDefault="00FB28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CB8C2B" w:rsidR="00F102CC" w:rsidRPr="003D5AF6" w:rsidRDefault="00FB28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sidRPr="00FB2816">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3878DA8" w:rsidR="00F102CC" w:rsidRPr="003D5AF6" w:rsidRDefault="00F945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rmits were obtained from the National Park Service (Great Smoky Mountains National Park) for a range of field experiments in 2019 and 20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CFF592" w:rsidR="00F102CC" w:rsidRPr="003D5AF6" w:rsidRDefault="00FB28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0EA845EB">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sidRPr="00FB2816">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EA845EB">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68462B" w14:textId="77777777" w:rsidR="00F102CC" w:rsidRDefault="00A10B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regarding biological specimen had been pre-establish.</w:t>
            </w:r>
          </w:p>
          <w:p w14:paraId="2A306ED2" w14:textId="616476F5" w:rsidR="00A10BA9" w:rsidRPr="003D5AF6" w:rsidRDefault="00A10BA9">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Interflash</w:t>
            </w:r>
            <w:proofErr w:type="spellEnd"/>
            <w:r>
              <w:rPr>
                <w:rFonts w:ascii="Noto Sans" w:eastAsia="Noto Sans" w:hAnsi="Noto Sans" w:cs="Noto Sans"/>
                <w:bCs/>
                <w:color w:val="434343"/>
                <w:sz w:val="18"/>
                <w:szCs w:val="18"/>
              </w:rPr>
              <w:t xml:space="preserve"> intervals corresponding to duration between successive flashes within the same flash phrase were excluded (cutoff 3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EA845EB">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EA845EB">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sidRPr="00AA3D76">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EA845EB">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5CC7947F" w:rsidR="00F102CC" w:rsidRPr="003D5AF6" w:rsidRDefault="00AA3D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rsidTr="0EA845EB">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EA845EB">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sidRPr="00AA3D76">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C1A3D" w14:paraId="52659522" w14:textId="77777777" w:rsidTr="0EA845EB">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BC1A3D" w:rsidRDefault="00BC1A3D" w:rsidP="00BC1A3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0E4A2D0D" w:rsidR="00BC1A3D" w:rsidRPr="003D5AF6" w:rsidRDefault="00BC1A3D" w:rsidP="00BC1A3D">
            <w:pPr>
              <w:spacing w:line="225" w:lineRule="auto"/>
              <w:rPr>
                <w:rFonts w:ascii="Noto Sans" w:eastAsia="Noto Sans" w:hAnsi="Noto Sans" w:cs="Noto Sans"/>
                <w:color w:val="434343"/>
                <w:sz w:val="18"/>
                <w:szCs w:val="18"/>
              </w:rPr>
            </w:pPr>
            <w:r>
              <w:rPr>
                <w:rFonts w:ascii="Noto Sans" w:eastAsia="Noto Sans" w:hAnsi="Noto Sans" w:cs="Noto Sans"/>
                <w:bCs/>
                <w:color w:val="434343"/>
                <w:sz w:val="18"/>
                <w:szCs w:val="18"/>
              </w:rPr>
              <w:t xml:space="preserve">We added a section titled </w:t>
            </w:r>
            <w:r>
              <w:rPr>
                <w:rFonts w:ascii="Noto Sans" w:eastAsia="Noto Sans" w:hAnsi="Noto Sans" w:cs="Noto Sans"/>
                <w:color w:val="434343"/>
                <w:sz w:val="18"/>
                <w:szCs w:val="18"/>
              </w:rPr>
              <w:t xml:space="preserve">"materials availability statement" (Section 7 in main text) that provides details for access. </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BC1A3D" w:rsidRPr="003D5AF6" w:rsidRDefault="00BC1A3D" w:rsidP="00BC1A3D">
            <w:pPr>
              <w:spacing w:line="225" w:lineRule="auto"/>
              <w:rPr>
                <w:rFonts w:ascii="Noto Sans" w:eastAsia="Noto Sans" w:hAnsi="Noto Sans" w:cs="Noto Sans"/>
                <w:bCs/>
                <w:color w:val="434343"/>
                <w:sz w:val="18"/>
                <w:szCs w:val="18"/>
              </w:rPr>
            </w:pPr>
          </w:p>
        </w:tc>
      </w:tr>
      <w:tr w:rsidR="00BC1A3D" w14:paraId="2BD96493" w14:textId="77777777" w:rsidTr="0EA845EB">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BC1A3D" w:rsidRDefault="00BC1A3D" w:rsidP="00BC1A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7F1991AC" w:rsidR="00BC1A3D" w:rsidRPr="003D5AF6" w:rsidRDefault="00BC1A3D" w:rsidP="00BC1A3D">
            <w:pPr>
              <w:spacing w:line="225" w:lineRule="auto"/>
              <w:rPr>
                <w:rFonts w:ascii="Noto Sans" w:eastAsia="Noto Sans" w:hAnsi="Noto Sans" w:cs="Noto Sans"/>
                <w:color w:val="434343"/>
                <w:sz w:val="18"/>
                <w:szCs w:val="18"/>
              </w:rPr>
            </w:pPr>
            <w:r w:rsidRPr="00BC1A3D">
              <w:rPr>
                <w:rFonts w:ascii="Noto Sans" w:eastAsia="Noto Sans" w:hAnsi="Noto Sans" w:cs="Noto Sans"/>
                <w:bCs/>
                <w:color w:val="434343"/>
                <w:sz w:val="18"/>
                <w:szCs w:val="18"/>
              </w:rPr>
              <w:t>The data that support the findings of this study are openly available in the GitHub repository https://github.com/peleg-lab/EmergentPeriodicity</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28AD67BF" w:rsidR="00BC1A3D" w:rsidRPr="003D5AF6" w:rsidRDefault="00BC1A3D" w:rsidP="00BC1A3D">
            <w:pPr>
              <w:spacing w:line="225" w:lineRule="auto"/>
              <w:rPr>
                <w:rFonts w:ascii="Noto Sans" w:eastAsia="Noto Sans" w:hAnsi="Noto Sans" w:cs="Noto Sans"/>
                <w:color w:val="434343"/>
                <w:sz w:val="18"/>
                <w:szCs w:val="18"/>
              </w:rPr>
            </w:pPr>
          </w:p>
        </w:tc>
      </w:tr>
      <w:tr w:rsidR="00BC1A3D" w14:paraId="194458A2" w14:textId="77777777" w:rsidTr="0EA845EB">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BC1A3D" w:rsidRDefault="00BC1A3D" w:rsidP="00BC1A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BC1A3D" w:rsidRPr="003D5AF6" w:rsidRDefault="00BC1A3D" w:rsidP="00BC1A3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7E40E3FC" w:rsidR="00BC1A3D" w:rsidRPr="003D5AF6" w:rsidRDefault="00BC1A3D" w:rsidP="00BC1A3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BC1A3D" w14:paraId="196EA570" w14:textId="77777777" w:rsidTr="0EA845EB">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BC1A3D" w:rsidRPr="003D5AF6" w:rsidRDefault="00BC1A3D" w:rsidP="00BC1A3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BC1A3D" w:rsidRDefault="00BC1A3D" w:rsidP="00BC1A3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BC1A3D" w:rsidRDefault="00BC1A3D" w:rsidP="00BC1A3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C1A3D" w14:paraId="144773F8" w14:textId="77777777" w:rsidTr="0EA845EB">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BC1A3D" w:rsidRDefault="00BC1A3D" w:rsidP="00BC1A3D">
            <w:pPr>
              <w:rPr>
                <w:rFonts w:ascii="Noto Sans" w:eastAsia="Noto Sans" w:hAnsi="Noto Sans" w:cs="Noto Sans"/>
                <w:b/>
                <w:color w:val="434343"/>
                <w:sz w:val="18"/>
                <w:szCs w:val="18"/>
              </w:rPr>
            </w:pPr>
            <w:r w:rsidRPr="00856CF5">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BC1A3D" w:rsidRDefault="00BC1A3D" w:rsidP="00BC1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BC1A3D" w:rsidRDefault="00BC1A3D" w:rsidP="00BC1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C1A3D" w14:paraId="11F2CC2B" w14:textId="77777777" w:rsidTr="0EA845EB">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BC1A3D" w:rsidRDefault="00BC1A3D" w:rsidP="00BC1A3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1ED838" w:rsidR="00BC1A3D" w:rsidRPr="003D5AF6" w:rsidRDefault="00856CF5" w:rsidP="00BC1A3D">
            <w:pPr>
              <w:spacing w:line="225" w:lineRule="auto"/>
              <w:rPr>
                <w:rFonts w:ascii="Noto Sans" w:eastAsia="Noto Sans" w:hAnsi="Noto Sans" w:cs="Noto Sans"/>
                <w:color w:val="434343"/>
                <w:sz w:val="18"/>
                <w:szCs w:val="18"/>
              </w:rPr>
            </w:pPr>
            <w:r>
              <w:rPr>
                <w:rFonts w:ascii="Noto Sans" w:eastAsia="Noto Sans" w:hAnsi="Noto Sans" w:cs="Noto Sans"/>
                <w:bCs/>
                <w:color w:val="434343"/>
                <w:sz w:val="18"/>
                <w:szCs w:val="18"/>
              </w:rPr>
              <w:t xml:space="preserve">We added a section titled </w:t>
            </w:r>
            <w:r>
              <w:rPr>
                <w:rFonts w:ascii="Noto Sans" w:eastAsia="Noto Sans" w:hAnsi="Noto Sans" w:cs="Noto Sans"/>
                <w:color w:val="434343"/>
                <w:sz w:val="18"/>
                <w:szCs w:val="18"/>
              </w:rPr>
              <w:t xml:space="preserve">"materials availability statement" (Section 7 in main text) that provides details for access. </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BF1534B" w:rsidR="00BC1A3D" w:rsidRPr="003D5AF6" w:rsidRDefault="00BC1A3D" w:rsidP="00BC1A3D">
            <w:pPr>
              <w:spacing w:line="225" w:lineRule="auto"/>
              <w:rPr>
                <w:rFonts w:ascii="Noto Sans" w:eastAsia="Noto Sans" w:hAnsi="Noto Sans" w:cs="Noto Sans"/>
                <w:bCs/>
                <w:color w:val="434343"/>
                <w:sz w:val="18"/>
                <w:szCs w:val="18"/>
              </w:rPr>
            </w:pPr>
          </w:p>
        </w:tc>
      </w:tr>
      <w:tr w:rsidR="00BC1A3D" w14:paraId="1178CAC5" w14:textId="77777777" w:rsidTr="0EA845EB">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BC1A3D" w:rsidRDefault="00BC1A3D" w:rsidP="00BC1A3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6A47C586" w:rsidR="00BC1A3D" w:rsidRPr="003D5AF6" w:rsidRDefault="00856CF5" w:rsidP="00BC1A3D">
            <w:pPr>
              <w:spacing w:line="225" w:lineRule="auto"/>
              <w:rPr>
                <w:rFonts w:ascii="Noto Sans" w:eastAsia="Noto Sans" w:hAnsi="Noto Sans" w:cs="Noto Sans"/>
                <w:color w:val="434343"/>
              </w:rPr>
            </w:pPr>
            <w:r w:rsidRPr="00BC1A3D">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code</w:t>
            </w:r>
            <w:r w:rsidRPr="00BC1A3D">
              <w:rPr>
                <w:rFonts w:ascii="Noto Sans" w:eastAsia="Noto Sans" w:hAnsi="Noto Sans" w:cs="Noto Sans"/>
                <w:bCs/>
                <w:color w:val="434343"/>
                <w:sz w:val="18"/>
                <w:szCs w:val="18"/>
              </w:rPr>
              <w:t xml:space="preserve"> that </w:t>
            </w:r>
            <w:proofErr w:type="gramStart"/>
            <w:r w:rsidRPr="00BC1A3D">
              <w:rPr>
                <w:rFonts w:ascii="Noto Sans" w:eastAsia="Noto Sans" w:hAnsi="Noto Sans" w:cs="Noto Sans"/>
                <w:bCs/>
                <w:color w:val="434343"/>
                <w:sz w:val="18"/>
                <w:szCs w:val="18"/>
              </w:rPr>
              <w:t>support</w:t>
            </w:r>
            <w:proofErr w:type="gramEnd"/>
            <w:r w:rsidRPr="00BC1A3D">
              <w:rPr>
                <w:rFonts w:ascii="Noto Sans" w:eastAsia="Noto Sans" w:hAnsi="Noto Sans" w:cs="Noto Sans"/>
                <w:bCs/>
                <w:color w:val="434343"/>
                <w:sz w:val="18"/>
                <w:szCs w:val="18"/>
              </w:rPr>
              <w:t xml:space="preserve"> the findings of this study are openly available in the </w:t>
            </w:r>
            <w:proofErr w:type="spellStart"/>
            <w:r w:rsidRPr="00BC1A3D">
              <w:rPr>
                <w:rFonts w:ascii="Noto Sans" w:eastAsia="Noto Sans" w:hAnsi="Noto Sans" w:cs="Noto Sans"/>
                <w:bCs/>
                <w:color w:val="434343"/>
                <w:sz w:val="18"/>
                <w:szCs w:val="18"/>
              </w:rPr>
              <w:t>EmergentPeriodicity</w:t>
            </w:r>
            <w:proofErr w:type="spellEnd"/>
            <w:r w:rsidRPr="00BC1A3D">
              <w:rPr>
                <w:rFonts w:ascii="Noto Sans" w:eastAsia="Noto Sans" w:hAnsi="Noto Sans" w:cs="Noto Sans"/>
                <w:bCs/>
                <w:color w:val="434343"/>
                <w:sz w:val="18"/>
                <w:szCs w:val="18"/>
              </w:rPr>
              <w:t xml:space="preserve"> GitHub repository https://github.com/peleg-lab/EmergentPeriodicity</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44151E64" w:rsidR="00BC1A3D" w:rsidRPr="003D5AF6" w:rsidRDefault="00BC1A3D" w:rsidP="00BC1A3D">
            <w:pPr>
              <w:spacing w:line="225" w:lineRule="auto"/>
              <w:rPr>
                <w:rFonts w:ascii="Noto Sans" w:eastAsia="Noto Sans" w:hAnsi="Noto Sans" w:cs="Noto Sans"/>
                <w:bCs/>
                <w:color w:val="434343"/>
                <w:sz w:val="18"/>
                <w:szCs w:val="18"/>
              </w:rPr>
            </w:pPr>
          </w:p>
        </w:tc>
      </w:tr>
      <w:tr w:rsidR="00BC1A3D" w14:paraId="7047B99D" w14:textId="77777777" w:rsidTr="0EA845EB">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BC1A3D" w:rsidRDefault="00BC1A3D" w:rsidP="00BC1A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6D90A49B" w:rsidR="00BC1A3D" w:rsidRPr="003D5AF6" w:rsidRDefault="00BC1A3D" w:rsidP="00BC1A3D">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30C7090E" w:rsidR="00BC1A3D" w:rsidRPr="003D5AF6" w:rsidRDefault="0037244B" w:rsidP="00BC1A3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D163D96" w:rsidR="00F102CC" w:rsidRPr="003D5AF6" w:rsidRDefault="003724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E314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5477E" w14:textId="77777777" w:rsidR="002E3149" w:rsidRDefault="002E3149">
      <w:r>
        <w:separator/>
      </w:r>
    </w:p>
  </w:endnote>
  <w:endnote w:type="continuationSeparator" w:id="0">
    <w:p w14:paraId="4B5694AC" w14:textId="77777777" w:rsidR="002E3149" w:rsidRDefault="002E3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DA98F" w14:textId="77777777" w:rsidR="002E3149" w:rsidRDefault="002E3149">
      <w:r>
        <w:separator/>
      </w:r>
    </w:p>
  </w:footnote>
  <w:footnote w:type="continuationSeparator" w:id="0">
    <w:p w14:paraId="6B6756FD" w14:textId="77777777" w:rsidR="002E3149" w:rsidRDefault="002E31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42153811">
    <w:abstractNumId w:val="2"/>
  </w:num>
  <w:num w:numId="2" w16cid:durableId="1650204484">
    <w:abstractNumId w:val="0"/>
  </w:num>
  <w:num w:numId="3" w16cid:durableId="1246067618">
    <w:abstractNumId w:val="1"/>
  </w:num>
  <w:num w:numId="4" w16cid:durableId="2797266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FFA"/>
    <w:rsid w:val="000D7955"/>
    <w:rsid w:val="0015572C"/>
    <w:rsid w:val="001B3BCC"/>
    <w:rsid w:val="001E01A1"/>
    <w:rsid w:val="002209A8"/>
    <w:rsid w:val="002E3149"/>
    <w:rsid w:val="0037244B"/>
    <w:rsid w:val="00394860"/>
    <w:rsid w:val="003D5AF6"/>
    <w:rsid w:val="00427975"/>
    <w:rsid w:val="004E2C31"/>
    <w:rsid w:val="00506461"/>
    <w:rsid w:val="00547778"/>
    <w:rsid w:val="005A07B3"/>
    <w:rsid w:val="005B0259"/>
    <w:rsid w:val="006F0B0B"/>
    <w:rsid w:val="007054B6"/>
    <w:rsid w:val="00706344"/>
    <w:rsid w:val="00711185"/>
    <w:rsid w:val="00791B7D"/>
    <w:rsid w:val="00856CF5"/>
    <w:rsid w:val="00970392"/>
    <w:rsid w:val="009C7B26"/>
    <w:rsid w:val="009F1725"/>
    <w:rsid w:val="00A10BA9"/>
    <w:rsid w:val="00A11E52"/>
    <w:rsid w:val="00AA3D76"/>
    <w:rsid w:val="00BC1A3D"/>
    <w:rsid w:val="00BD06C3"/>
    <w:rsid w:val="00BD41E9"/>
    <w:rsid w:val="00C526C0"/>
    <w:rsid w:val="00C84413"/>
    <w:rsid w:val="00DA58DD"/>
    <w:rsid w:val="00E471D3"/>
    <w:rsid w:val="00F102CC"/>
    <w:rsid w:val="00F422ED"/>
    <w:rsid w:val="00F91042"/>
    <w:rsid w:val="00F94518"/>
    <w:rsid w:val="00FB2816"/>
    <w:rsid w:val="0EA845EB"/>
    <w:rsid w:val="4623528C"/>
    <w:rsid w:val="7274D4E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18</Words>
  <Characters>9224</Characters>
  <Application>Microsoft Office Word</Application>
  <DocSecurity>0</DocSecurity>
  <Lines>76</Lines>
  <Paragraphs>21</Paragraphs>
  <ScaleCrop>false</ScaleCrop>
  <Company/>
  <LinksUpToDate>false</LinksUpToDate>
  <CharactersWithSpaces>10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rit Peleg</cp:lastModifiedBy>
  <cp:revision>12</cp:revision>
  <dcterms:created xsi:type="dcterms:W3CDTF">2022-04-04T21:20:00Z</dcterms:created>
  <dcterms:modified xsi:type="dcterms:W3CDTF">2022-04-05T02:07:00Z</dcterms:modified>
</cp:coreProperties>
</file>